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438FF1" w14:textId="77777777" w:rsidR="00951926" w:rsidRDefault="00951926" w:rsidP="000979A6">
      <w:pPr>
        <w:rPr>
          <w:b/>
          <w:bCs/>
          <w:color w:val="FF0000"/>
        </w:rPr>
      </w:pPr>
    </w:p>
    <w:p w14:paraId="692AC59B" w14:textId="32D40966" w:rsidR="00993DF3" w:rsidRDefault="006E740C" w:rsidP="000979A6">
      <w:pPr>
        <w:rPr>
          <w:b/>
          <w:bCs/>
          <w:color w:val="FF0000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8</w:t>
      </w:r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23227C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C02805">
        <w:rPr>
          <w:rFonts w:ascii="Times New Roman" w:hAnsi="Times New Roman" w:cs="Times New Roman"/>
          <w:sz w:val="24"/>
          <w:szCs w:val="24"/>
        </w:rPr>
        <w:t xml:space="preserve"> analysis of the effect of varying concentrations of </w:t>
      </w:r>
      <w:r>
        <w:rPr>
          <w:rFonts w:ascii="Times New Roman" w:hAnsi="Times New Roman" w:cs="Times New Roman"/>
          <w:sz w:val="24"/>
          <w:szCs w:val="24"/>
        </w:rPr>
        <w:t>NSC62709</w:t>
      </w:r>
      <w:r w:rsidRPr="00C02805">
        <w:rPr>
          <w:rFonts w:ascii="Times New Roman" w:hAnsi="Times New Roman" w:cs="Times New Roman"/>
          <w:sz w:val="24"/>
          <w:szCs w:val="24"/>
        </w:rPr>
        <w:t xml:space="preserve"> on live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C02805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C02805">
        <w:rPr>
          <w:rFonts w:ascii="Times New Roman" w:hAnsi="Times New Roman" w:cs="Times New Roman"/>
          <w:sz w:val="24"/>
          <w:szCs w:val="24"/>
        </w:rPr>
        <w:t xml:space="preserve"> microfilaria</w:t>
      </w:r>
      <w:r w:rsidRPr="00054AEB">
        <w:rPr>
          <w:rFonts w:ascii="Times New Roman" w:hAnsi="Times New Roman" w:cs="Times New Roman"/>
          <w:sz w:val="24"/>
          <w:szCs w:val="24"/>
        </w:rPr>
        <w:t>e</w:t>
      </w:r>
      <w:r w:rsidRPr="00473C2E">
        <w:rPr>
          <w:b/>
          <w:bCs/>
        </w:rPr>
        <w:t>.</w:t>
      </w:r>
    </w:p>
    <w:tbl>
      <w:tblPr>
        <w:tblW w:w="7916" w:type="dxa"/>
        <w:tblInd w:w="-1" w:type="dxa"/>
        <w:tblLook w:val="04A0" w:firstRow="1" w:lastRow="0" w:firstColumn="1" w:lastColumn="0" w:noHBand="0" w:noVBand="1"/>
      </w:tblPr>
      <w:tblGrid>
        <w:gridCol w:w="1117"/>
        <w:gridCol w:w="316"/>
        <w:gridCol w:w="316"/>
        <w:gridCol w:w="322"/>
        <w:gridCol w:w="316"/>
        <w:gridCol w:w="360"/>
        <w:gridCol w:w="360"/>
        <w:gridCol w:w="416"/>
        <w:gridCol w:w="3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</w:tblGrid>
      <w:tr w:rsidR="00646EC9" w:rsidRPr="006E740C" w14:paraId="02952DB8" w14:textId="77777777" w:rsidTr="006E740C">
        <w:trPr>
          <w:trHeight w:val="215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A1F25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C62709</w:t>
            </w:r>
          </w:p>
        </w:tc>
        <w:tc>
          <w:tcPr>
            <w:tcW w:w="6799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A9B518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etely Immotile Microfilariae (%)</w:t>
            </w:r>
          </w:p>
        </w:tc>
      </w:tr>
      <w:tr w:rsidR="00646EC9" w:rsidRPr="006E740C" w14:paraId="156C1168" w14:textId="77777777" w:rsidTr="006E740C">
        <w:trPr>
          <w:trHeight w:val="251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790B6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µM)</w:t>
            </w:r>
          </w:p>
        </w:tc>
        <w:tc>
          <w:tcPr>
            <w:tcW w:w="9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757AF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10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FB9C95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11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B2C8F5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D44E1F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C5E369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11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B21F6A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</w:tr>
      <w:tr w:rsidR="006E740C" w:rsidRPr="006E740C" w14:paraId="5531999F" w14:textId="77777777" w:rsidTr="006E740C">
        <w:trPr>
          <w:trHeight w:val="251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48BD5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56E66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9415A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151A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6681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3774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601E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25DC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1CED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65D2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0C32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AB02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6B8E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FBEF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AF07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8A04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9991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088D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B787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6E740C" w:rsidRPr="006E740C" w14:paraId="1109944B" w14:textId="77777777" w:rsidTr="006E740C">
        <w:trPr>
          <w:trHeight w:val="179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F51F5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8251C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45574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F20C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84F7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999A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6051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FD2F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D448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B0B0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244F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B268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131B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A5AF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1139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B211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0167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B457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6B55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6E740C" w:rsidRPr="006E740C" w14:paraId="7E3CC952" w14:textId="77777777" w:rsidTr="006E740C">
        <w:trPr>
          <w:trHeight w:val="21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AB0D4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E759A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284D0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00AC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898C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8924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F648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F794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D749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E25C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D144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027C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0E4A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EC0D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66EC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280D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5D07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BB5F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FF95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6E740C" w:rsidRPr="006E740C" w14:paraId="1D649E43" w14:textId="77777777" w:rsidTr="006E740C">
        <w:trPr>
          <w:trHeight w:val="242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458F4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586BF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F1BD6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C166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4C07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B0EA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CAF6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23EB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E570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9EDA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EEA2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83BC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96B1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E481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31C2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B3EB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336A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1257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9396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</w:tr>
      <w:tr w:rsidR="006E740C" w:rsidRPr="006E740C" w14:paraId="3B3C1ADC" w14:textId="77777777" w:rsidTr="006E740C">
        <w:trPr>
          <w:trHeight w:val="26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82FBB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E60A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4BD95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06EC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6713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077C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1A1B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5386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3416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2C39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66D7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21AC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759C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CF5F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1FFD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1AC1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42E5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0A82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E35C" w14:textId="77777777" w:rsidR="00646EC9" w:rsidRPr="006E740C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7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</w:tbl>
    <w:p w14:paraId="430372DA" w14:textId="71F2ACD6" w:rsidR="00646EC9" w:rsidRDefault="00646EC9" w:rsidP="000979A6">
      <w:pPr>
        <w:rPr>
          <w:b/>
          <w:bCs/>
          <w:color w:val="FF000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227C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17B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2:13:00Z</dcterms:created>
  <dcterms:modified xsi:type="dcterms:W3CDTF">2024-08-22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